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0D66E" w14:textId="5E48EA3F" w:rsidR="00CD0C9F" w:rsidRPr="00807B63" w:rsidRDefault="00CD0C9F" w:rsidP="00CD0C9F">
      <w:pPr>
        <w:shd w:val="clear" w:color="auto" w:fill="FFFFFF"/>
        <w:spacing w:before="161" w:after="240" w:line="240" w:lineRule="auto"/>
        <w:outlineLvl w:val="0"/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</w:pPr>
      <w:r w:rsidRPr="00807B63"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  <w:t>GRIPP2 long form</w:t>
      </w:r>
      <w:r w:rsidR="00807B63" w:rsidRPr="00807B63"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  <w:fldChar w:fldCharType="begin"/>
      </w:r>
      <w:r w:rsidR="00807B63" w:rsidRPr="00807B63"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  <w:instrText xml:space="preserve"> ADDIN EN.CITE &lt;EndNote&gt;&lt;Cite&gt;&lt;Author&gt;Staniszewska&lt;/Author&gt;&lt;Year&gt;2017&lt;/Year&gt;&lt;RecNum&gt;219&lt;/RecNum&gt;&lt;DisplayText&gt;&lt;style face="superscript"&gt;1&lt;/style&gt;&lt;/DisplayText&gt;&lt;record&gt;&lt;rec-number&gt;219&lt;/rec-number&gt;&lt;foreign-keys&gt;&lt;key app="EN" db-id="9vdwav2sprtrvxetppwxx5252vfzwtt29tpf" timestamp="1726834650"&gt;219&lt;/key&gt;&lt;/foreign-keys&gt;&lt;ref-type name="Journal Article"&gt;17&lt;/ref-type&gt;&lt;contributors&gt;&lt;authors&gt;&lt;author&gt;Staniszewska, S.&lt;/author&gt;&lt;author&gt;Brett, J.&lt;/author&gt;&lt;author&gt;Simera, I.&lt;/author&gt;&lt;author&gt;Seers, K.&lt;/author&gt;&lt;author&gt;Mockford, C.&lt;/author&gt;&lt;author&gt;Goodlad, S.&lt;/author&gt;&lt;author&gt;Altman, D. G.&lt;/author&gt;&lt;author&gt;Moher, D.&lt;/author&gt;&lt;author&gt;Barber, R.&lt;/author&gt;&lt;author&gt;Denegri, S.&lt;/author&gt;&lt;author&gt;Entwistle, A.&lt;/author&gt;&lt;author&gt;Littlejohns, P.&lt;/author&gt;&lt;author&gt;Morris, C.&lt;/author&gt;&lt;author&gt;Suleman, R.&lt;/author&gt;&lt;author&gt;Thomas, V.&lt;/author&gt;&lt;author&gt;Tysall, C.&lt;/author&gt;&lt;/authors&gt;&lt;/contributors&gt;&lt;titles&gt;&lt;title&gt;GRIPP2 reporting checklists: tools to improve reporting of patient and public involvement in research&lt;/title&gt;&lt;secondary-title&gt;Research Involvement and Engagement&lt;/secondary-title&gt;&lt;/titles&gt;&lt;periodical&gt;&lt;full-title&gt;Research Involvement and Engagement&lt;/full-title&gt;&lt;/periodical&gt;&lt;pages&gt;13&lt;/pages&gt;&lt;volume&gt;3&lt;/volume&gt;&lt;number&gt;1&lt;/number&gt;&lt;dates&gt;&lt;year&gt;2017&lt;/year&gt;&lt;pub-dates&gt;&lt;date&gt;2017/08/02&lt;/date&gt;&lt;/pub-dates&gt;&lt;/dates&gt;&lt;isbn&gt;2056-7529&lt;/isbn&gt;&lt;urls&gt;&lt;related-urls&gt;&lt;url&gt;https://doi.org/10.1186/s40900-017-0062-2&lt;/url&gt;&lt;/related-urls&gt;&lt;/urls&gt;&lt;electronic-resource-num&gt;10.1186/s40900-017-0062-2&lt;/electronic-resource-num&gt;&lt;/record&gt;&lt;/Cite&gt;&lt;/EndNote&gt;</w:instrText>
      </w:r>
      <w:r w:rsidR="00807B63" w:rsidRPr="00807B63"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  <w:fldChar w:fldCharType="separate"/>
      </w:r>
      <w:r w:rsidR="00807B63" w:rsidRPr="00807B63">
        <w:rPr>
          <w:rFonts w:ascii="Trebuchet MS" w:eastAsia="Times New Roman" w:hAnsi="Trebuchet MS" w:cs="Times New Roman"/>
          <w:b/>
          <w:bCs/>
          <w:noProof/>
          <w:color w:val="000000" w:themeColor="text1"/>
          <w:kern w:val="36"/>
          <w:sz w:val="32"/>
          <w:szCs w:val="32"/>
          <w:u w:val="single"/>
          <w:vertAlign w:val="superscript"/>
          <w:lang w:eastAsia="en-GB"/>
          <w14:ligatures w14:val="none"/>
        </w:rPr>
        <w:t>1</w:t>
      </w:r>
      <w:r w:rsidR="00807B63" w:rsidRPr="00807B63"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  <w:fldChar w:fldCharType="end"/>
      </w:r>
      <w:r w:rsidR="00807B63" w:rsidRPr="00807B63">
        <w:rPr>
          <w:rFonts w:ascii="Trebuchet MS" w:eastAsia="Times New Roman" w:hAnsi="Trebuchet MS" w:cs="Times New Roman"/>
          <w:b/>
          <w:bCs/>
          <w:color w:val="000000" w:themeColor="text1"/>
          <w:kern w:val="36"/>
          <w:sz w:val="32"/>
          <w:szCs w:val="32"/>
          <w:u w:val="single"/>
          <w:lang w:eastAsia="en-GB"/>
          <w14:ligatures w14:val="none"/>
        </w:rPr>
        <w:t xml:space="preserve"> - Exploring the value of community engagement activities within a participatory action research study to improve care for people affected by skin neglected tropical diseases in Liberia.</w:t>
      </w:r>
    </w:p>
    <w:tbl>
      <w:tblPr>
        <w:tblW w:w="1869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4"/>
        <w:gridCol w:w="9888"/>
        <w:gridCol w:w="4957"/>
      </w:tblGrid>
      <w:tr w:rsidR="00CD0C9F" w:rsidRPr="00CD0C9F" w14:paraId="53573907" w14:textId="77777777" w:rsidTr="005E4065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02D1B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33695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5BFF2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CD0C9F" w:rsidRPr="00CD0C9F" w14:paraId="5CFC17D4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33A98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1: Abstract of paper</w:t>
            </w:r>
          </w:p>
        </w:tc>
      </w:tr>
      <w:tr w:rsidR="00CD0C9F" w:rsidRPr="00CD0C9F" w14:paraId="295A2C0D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2B142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a: Aim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10AD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F99872" w14:textId="2A288CA4" w:rsidR="00CD0C9F" w:rsidRPr="00CD0C9F" w:rsidRDefault="005E4065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CD0C9F" w:rsidRPr="00CD0C9F" w14:paraId="718F5961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58B20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b: Method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1D4E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1D4D9" w14:textId="73C3B8B9" w:rsidR="00CD0C9F" w:rsidRPr="00CD0C9F" w:rsidRDefault="005E4065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CD0C9F" w:rsidRPr="00CD0C9F" w14:paraId="793B934B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64C23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c: Result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7AB7A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impacts and outcomes of PPI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E36F8E" w14:textId="36929083" w:rsidR="00CD0C9F" w:rsidRPr="00CD0C9F" w:rsidRDefault="005E4065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CD0C9F" w:rsidRPr="00CD0C9F" w14:paraId="0940865E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8E95F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d:Conclusion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CDA8F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ummarise the main conclusions of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97D17" w14:textId="609094AB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5E406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</w:t>
            </w:r>
          </w:p>
        </w:tc>
      </w:tr>
      <w:tr w:rsidR="00CD0C9F" w:rsidRPr="00CD0C9F" w14:paraId="77A18CE5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6F81A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e: Keyword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E357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E606D9" w14:textId="25A44EE5" w:rsidR="00CD0C9F" w:rsidRPr="00CD0C9F" w:rsidRDefault="005E4065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</w:t>
            </w:r>
          </w:p>
        </w:tc>
      </w:tr>
      <w:tr w:rsidR="00CD0C9F" w:rsidRPr="00CD0C9F" w14:paraId="23AE39AB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A713C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2: Background to paper</w:t>
            </w:r>
          </w:p>
        </w:tc>
      </w:tr>
      <w:tr w:rsidR="00CD0C9F" w:rsidRPr="00CD0C9F" w14:paraId="3A237CBF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E72B7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a: Definition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7A4B1E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A0993C" w14:textId="2DA08EB0" w:rsidR="00CD0C9F" w:rsidRPr="00CD0C9F" w:rsidRDefault="00CF5754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CD0C9F" w:rsidRPr="00CD0C9F" w14:paraId="16EA752F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757F1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b: Theoretical underpinning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91E5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2E0E62" w14:textId="567480D3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3</w:t>
            </w:r>
          </w:p>
        </w:tc>
      </w:tr>
      <w:tr w:rsidR="00CD0C9F" w:rsidRPr="00CD0C9F" w14:paraId="604C74D6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E4CA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c: Concepts and theory develop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EFDF4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54EE73" w14:textId="7B2C079E" w:rsidR="00CD0C9F" w:rsidRPr="00CD0C9F" w:rsidRDefault="005E4065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CD0C9F" w:rsidRPr="00CD0C9F" w14:paraId="4246132B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2B256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3: Aims of paper</w:t>
            </w:r>
          </w:p>
        </w:tc>
      </w:tr>
      <w:tr w:rsidR="00CD0C9F" w:rsidRPr="00CD0C9F" w14:paraId="107B2BED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A281F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: Aim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C1FC6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FC349D" w14:textId="37524EA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CD0C9F" w:rsidRPr="00CD0C9F" w14:paraId="19FF4329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50E21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4: Methods of paper</w:t>
            </w:r>
          </w:p>
        </w:tc>
      </w:tr>
      <w:tr w:rsidR="00CD0C9F" w:rsidRPr="00CD0C9F" w14:paraId="1E3A8E6E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0407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a: Design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7583B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4A30B0" w14:textId="1E554A9F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CD0C9F" w:rsidRPr="00CD0C9F" w14:paraId="3994E97B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76D82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b: People involved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4FCB0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CAA7A" w14:textId="2FBCC575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4</w:t>
            </w:r>
          </w:p>
        </w:tc>
      </w:tr>
      <w:tr w:rsidR="00CD0C9F" w:rsidRPr="00CD0C9F" w14:paraId="52EACE5E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CDE16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c: Stages of involve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4C544E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on how PPI is used at different stages of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4AF6CD" w14:textId="65AA108A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CD0C9F" w:rsidRPr="00CD0C9F" w14:paraId="503595DB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FBD95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d: Level or nature of involve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CEB3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8814E" w14:textId="48719E98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CD0C9F" w:rsidRPr="00CD0C9F" w14:paraId="75E339D4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C2CA9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5: Capture or measurement of PPI impact</w:t>
            </w:r>
          </w:p>
        </w:tc>
      </w:tr>
      <w:tr w:rsidR="00CD0C9F" w:rsidRPr="00CD0C9F" w14:paraId="61D23B92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2E699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a: Qualitative evidence of impac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564C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48E6FD" w14:textId="66069904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CD0C9F" w:rsidRPr="00CD0C9F" w14:paraId="09F4473B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42AB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b: Quantitative evidence of impac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270CFD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2A1855" w14:textId="1C080041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68A359E3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5D477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5c: Robustness of measure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AD64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4B30FF" w14:textId="10568F88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196D78F9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BC3C9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6: Economic assessment</w:t>
            </w:r>
          </w:p>
        </w:tc>
      </w:tr>
      <w:tr w:rsidR="00CD0C9F" w:rsidRPr="00CD0C9F" w14:paraId="18D1249E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C6B59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6: Economic assess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30054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46E521" w14:textId="1D33095B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1ED2F703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767E2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7: Study results</w:t>
            </w:r>
          </w:p>
        </w:tc>
      </w:tr>
      <w:tr w:rsidR="00CD0C9F" w:rsidRPr="00CD0C9F" w14:paraId="0CA310C8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5AFB3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a: Outcomes of PPI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635D1F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82B54" w14:textId="4C45EEDC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9</w:t>
            </w:r>
          </w:p>
        </w:tc>
      </w:tr>
      <w:tr w:rsidR="00CD0C9F" w:rsidRPr="00CD0C9F" w14:paraId="2B717101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C78545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b: Impacts of PPI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50A64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06943B" w14:textId="2D7CF8F4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1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9</w:t>
            </w:r>
          </w:p>
        </w:tc>
      </w:tr>
      <w:tr w:rsidR="00CD0C9F" w:rsidRPr="00CD0C9F" w14:paraId="201442D1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08F77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c: Context of PPI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0ABB1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B75A6A" w14:textId="3CFFBF5D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0</w:t>
            </w:r>
          </w:p>
        </w:tc>
      </w:tr>
      <w:tr w:rsidR="00CD0C9F" w:rsidRPr="00CD0C9F" w14:paraId="4DFF6AF9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54092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d: Process of PPI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EF9347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F1E589" w14:textId="3E960D29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27</w:t>
            </w:r>
          </w:p>
        </w:tc>
      </w:tr>
      <w:tr w:rsidR="00CD0C9F" w:rsidRPr="00CD0C9F" w14:paraId="311AB9DC" w14:textId="77777777" w:rsidTr="004B246B">
        <w:trPr>
          <w:trHeight w:val="41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B7A0C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ei: Theory develop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F0532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973D62" w14:textId="60DBF3BB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1</w:t>
            </w:r>
          </w:p>
        </w:tc>
      </w:tr>
      <w:tr w:rsidR="00CD0C9F" w:rsidRPr="00CD0C9F" w14:paraId="23BEBD7C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58FDE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eii: Theory develop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1207C6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evaluation of theoretical models, if an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C103E1" w14:textId="13D1E9F6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7A9A337A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78035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f: Measure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25949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report all aspects of instrument development and testing (</w:t>
            </w:r>
            <w:proofErr w:type="spellStart"/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eg</w:t>
            </w:r>
            <w:proofErr w:type="spellEnd"/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, validity, reliability, feasibility, acceptability, responsiveness, interpretability, appropriateness, precision)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C18F0F" w14:textId="69199727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41F90371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5B80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7 g: Economic assess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60820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Report any information on the costs or benefi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9694A" w14:textId="267C924A" w:rsidR="00CD0C9F" w:rsidRPr="00CD0C9F" w:rsidRDefault="004B246B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  <w:r w:rsidR="00CD0C9F"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CD0C9F" w:rsidRPr="00CD0C9F" w14:paraId="3E5A42CE" w14:textId="77777777" w:rsidTr="00CD0C9F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5CB7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Section 8: Discussion and conclusions</w:t>
            </w:r>
          </w:p>
        </w:tc>
      </w:tr>
      <w:tr w:rsidR="00CD0C9F" w:rsidRPr="00CD0C9F" w14:paraId="6422519F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C1BEBD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a: Outcome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F33B3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2F281B" w14:textId="39B99EAF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2</w:t>
            </w:r>
          </w:p>
        </w:tc>
      </w:tr>
      <w:tr w:rsidR="00CD0C9F" w:rsidRPr="00CD0C9F" w14:paraId="2352F938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A23B5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b: Impact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CB7F1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D7E403" w14:textId="687EA558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</w:t>
            </w:r>
          </w:p>
        </w:tc>
      </w:tr>
      <w:tr w:rsidR="00CD0C9F" w:rsidRPr="00CD0C9F" w14:paraId="15341170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2FA0AD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c: Definition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33E3B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 xml:space="preserve">Comment on the definition of PPI used (reported in the Background section) and </w:t>
            </w:r>
            <w:proofErr w:type="gramStart"/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whether or not</w:t>
            </w:r>
            <w:proofErr w:type="gramEnd"/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 xml:space="preserve"> you would suggest any changes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2C4C8" w14:textId="382ECE3F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20D1D976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8DB50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d: Theoretical underpinning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65AD8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BDBB94" w14:textId="29C8FDCD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1</w:t>
            </w:r>
          </w:p>
        </w:tc>
      </w:tr>
      <w:tr w:rsidR="00CD0C9F" w:rsidRPr="00CD0C9F" w14:paraId="7C6FBDB3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903C4A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e: Contex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65B41C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how context factors influenced PPI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BB45C1" w14:textId="38510220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3D0C7E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34</w:t>
            </w:r>
          </w:p>
        </w:tc>
      </w:tr>
      <w:tr w:rsidR="00CD0C9F" w:rsidRPr="00CD0C9F" w14:paraId="2429DE71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CD6BE5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f: Process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B1116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on how process factors influenced PPI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F459E7" w14:textId="600A5582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0</w:t>
            </w:r>
          </w:p>
        </w:tc>
      </w:tr>
      <w:tr w:rsidR="00CD0C9F" w:rsidRPr="00CD0C9F" w14:paraId="3D5FF209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4761A0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 g: Measurement and capture of PPI impac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792964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35BB52" w14:textId="1429A2E3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3D0C7E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5C9455A0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D5146B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 h: Economic assessment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7D1BD9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A2188A" w14:textId="2F27C332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4B246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CD0C9F" w:rsidRPr="00CD0C9F" w14:paraId="2A4CD9A0" w14:textId="77777777" w:rsidTr="005E406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A5BFC1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 </w:t>
            </w: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8i: Reflections/critical perspective</w:t>
            </w:r>
          </w:p>
        </w:tc>
        <w:tc>
          <w:tcPr>
            <w:tcW w:w="98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BA26C8" w14:textId="77777777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495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6E8E11" w14:textId="2577D39A" w:rsidR="00CD0C9F" w:rsidRPr="00CD0C9F" w:rsidRDefault="00CD0C9F" w:rsidP="00CD0C9F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</w:pPr>
            <w:r w:rsidRPr="00CD0C9F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 </w:t>
            </w:r>
            <w:r w:rsidR="00CF575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  <w14:ligatures w14:val="none"/>
              </w:rPr>
              <w:t>41</w:t>
            </w:r>
          </w:p>
        </w:tc>
      </w:tr>
    </w:tbl>
    <w:p w14:paraId="47F42D43" w14:textId="77777777" w:rsidR="00807B63" w:rsidRDefault="00807B63" w:rsidP="00CD0C9F"/>
    <w:p w14:paraId="3D033FD1" w14:textId="77777777" w:rsidR="00807B63" w:rsidRPr="00807B63" w:rsidRDefault="00807B63" w:rsidP="00807B6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7B63">
        <w:t>1.</w:t>
      </w:r>
      <w:r w:rsidRPr="00807B63">
        <w:tab/>
        <w:t xml:space="preserve">Staniszewska S, Brett J, Simera I, et al. GRIPP2 reporting checklists: tools to improve reporting of patient and public involvement in research. </w:t>
      </w:r>
      <w:r w:rsidRPr="00807B63">
        <w:rPr>
          <w:i/>
        </w:rPr>
        <w:t>Research Involvement and Engagement</w:t>
      </w:r>
      <w:r w:rsidRPr="00807B63">
        <w:t xml:space="preserve"> 2017; </w:t>
      </w:r>
      <w:r w:rsidRPr="00807B63">
        <w:rPr>
          <w:b/>
        </w:rPr>
        <w:t>3</w:t>
      </w:r>
      <w:r w:rsidRPr="00807B63">
        <w:t>(1): 13.</w:t>
      </w:r>
    </w:p>
    <w:p w14:paraId="3D698312" w14:textId="40DEC39D" w:rsidR="00A52FDB" w:rsidRDefault="00807B63" w:rsidP="00CD0C9F">
      <w:r>
        <w:fldChar w:fldCharType="end"/>
      </w:r>
    </w:p>
    <w:sectPr w:rsidR="00A52FDB" w:rsidSect="00D80AFD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wav2sprtrvxetppwxx5252vfzwtt29tpf&quot;&gt;REDRESS project&lt;record-ids&gt;&lt;item&gt;219&lt;/item&gt;&lt;/record-ids&gt;&lt;/item&gt;&lt;/Libraries&gt;"/>
  </w:docVars>
  <w:rsids>
    <w:rsidRoot w:val="0062751D"/>
    <w:rsid w:val="00000D45"/>
    <w:rsid w:val="00004D01"/>
    <w:rsid w:val="000135CA"/>
    <w:rsid w:val="00027B89"/>
    <w:rsid w:val="0003436E"/>
    <w:rsid w:val="00034DFB"/>
    <w:rsid w:val="00064B89"/>
    <w:rsid w:val="00066D8E"/>
    <w:rsid w:val="00082BB0"/>
    <w:rsid w:val="000A236A"/>
    <w:rsid w:val="000A55E1"/>
    <w:rsid w:val="000B4B9A"/>
    <w:rsid w:val="000B4D5D"/>
    <w:rsid w:val="000B4F9D"/>
    <w:rsid w:val="000D037C"/>
    <w:rsid w:val="000D58CE"/>
    <w:rsid w:val="000E5A3F"/>
    <w:rsid w:val="000E5A92"/>
    <w:rsid w:val="00105BE3"/>
    <w:rsid w:val="00122062"/>
    <w:rsid w:val="001349E3"/>
    <w:rsid w:val="00143F9F"/>
    <w:rsid w:val="00147A5C"/>
    <w:rsid w:val="00154A32"/>
    <w:rsid w:val="001576A7"/>
    <w:rsid w:val="00162DC2"/>
    <w:rsid w:val="0019606A"/>
    <w:rsid w:val="001A00F3"/>
    <w:rsid w:val="001B2076"/>
    <w:rsid w:val="001B2DE8"/>
    <w:rsid w:val="001E4332"/>
    <w:rsid w:val="001E62DA"/>
    <w:rsid w:val="001E6AEA"/>
    <w:rsid w:val="00223B2B"/>
    <w:rsid w:val="0024175B"/>
    <w:rsid w:val="00280192"/>
    <w:rsid w:val="002942CB"/>
    <w:rsid w:val="002A0739"/>
    <w:rsid w:val="002A301B"/>
    <w:rsid w:val="002B01B1"/>
    <w:rsid w:val="002C2CF0"/>
    <w:rsid w:val="002C410A"/>
    <w:rsid w:val="00304453"/>
    <w:rsid w:val="00313F5B"/>
    <w:rsid w:val="00317053"/>
    <w:rsid w:val="0032267F"/>
    <w:rsid w:val="00323E98"/>
    <w:rsid w:val="003605E4"/>
    <w:rsid w:val="00373FC9"/>
    <w:rsid w:val="00376DB4"/>
    <w:rsid w:val="00386D12"/>
    <w:rsid w:val="00397CBE"/>
    <w:rsid w:val="003A41C8"/>
    <w:rsid w:val="003A676F"/>
    <w:rsid w:val="003A79AE"/>
    <w:rsid w:val="003A7BE8"/>
    <w:rsid w:val="003B7ECA"/>
    <w:rsid w:val="003C026D"/>
    <w:rsid w:val="003D0C7E"/>
    <w:rsid w:val="00407276"/>
    <w:rsid w:val="004110BE"/>
    <w:rsid w:val="004124C0"/>
    <w:rsid w:val="00413E25"/>
    <w:rsid w:val="0041500F"/>
    <w:rsid w:val="004358C4"/>
    <w:rsid w:val="00436247"/>
    <w:rsid w:val="00444918"/>
    <w:rsid w:val="00453569"/>
    <w:rsid w:val="00456768"/>
    <w:rsid w:val="00463AFD"/>
    <w:rsid w:val="00464332"/>
    <w:rsid w:val="00476822"/>
    <w:rsid w:val="00481E40"/>
    <w:rsid w:val="0048283E"/>
    <w:rsid w:val="00482D18"/>
    <w:rsid w:val="00483EB3"/>
    <w:rsid w:val="00495451"/>
    <w:rsid w:val="00495C71"/>
    <w:rsid w:val="004B246B"/>
    <w:rsid w:val="004F1ACF"/>
    <w:rsid w:val="004F49DF"/>
    <w:rsid w:val="00510CDC"/>
    <w:rsid w:val="00522970"/>
    <w:rsid w:val="00523735"/>
    <w:rsid w:val="0052525B"/>
    <w:rsid w:val="0053585F"/>
    <w:rsid w:val="005471C9"/>
    <w:rsid w:val="00557186"/>
    <w:rsid w:val="005733A0"/>
    <w:rsid w:val="005A0708"/>
    <w:rsid w:val="005B5394"/>
    <w:rsid w:val="005C26A2"/>
    <w:rsid w:val="005C6BCE"/>
    <w:rsid w:val="005D63B6"/>
    <w:rsid w:val="005E10E5"/>
    <w:rsid w:val="005E4065"/>
    <w:rsid w:val="005F2591"/>
    <w:rsid w:val="006043B8"/>
    <w:rsid w:val="00606B1C"/>
    <w:rsid w:val="00607080"/>
    <w:rsid w:val="0060785E"/>
    <w:rsid w:val="006159E5"/>
    <w:rsid w:val="00616807"/>
    <w:rsid w:val="0061722F"/>
    <w:rsid w:val="0062751D"/>
    <w:rsid w:val="0063288F"/>
    <w:rsid w:val="006356C9"/>
    <w:rsid w:val="00641205"/>
    <w:rsid w:val="006618FB"/>
    <w:rsid w:val="006628AA"/>
    <w:rsid w:val="0066752A"/>
    <w:rsid w:val="00675453"/>
    <w:rsid w:val="006A4356"/>
    <w:rsid w:val="006A6022"/>
    <w:rsid w:val="006C2294"/>
    <w:rsid w:val="006D207E"/>
    <w:rsid w:val="006D44EF"/>
    <w:rsid w:val="006E2230"/>
    <w:rsid w:val="006E4A72"/>
    <w:rsid w:val="00703707"/>
    <w:rsid w:val="00713B1E"/>
    <w:rsid w:val="00723598"/>
    <w:rsid w:val="00731A08"/>
    <w:rsid w:val="00747B9B"/>
    <w:rsid w:val="00772B3B"/>
    <w:rsid w:val="00772BDC"/>
    <w:rsid w:val="0078009E"/>
    <w:rsid w:val="00793CB4"/>
    <w:rsid w:val="00797B3F"/>
    <w:rsid w:val="007A1AE0"/>
    <w:rsid w:val="007A4D80"/>
    <w:rsid w:val="007A5706"/>
    <w:rsid w:val="007B26AA"/>
    <w:rsid w:val="007D4AD0"/>
    <w:rsid w:val="007E34D5"/>
    <w:rsid w:val="007E60F1"/>
    <w:rsid w:val="007F1F96"/>
    <w:rsid w:val="007F2B04"/>
    <w:rsid w:val="00807B63"/>
    <w:rsid w:val="008109CF"/>
    <w:rsid w:val="00824ADF"/>
    <w:rsid w:val="00846E39"/>
    <w:rsid w:val="00850E86"/>
    <w:rsid w:val="00854DC0"/>
    <w:rsid w:val="00871A7C"/>
    <w:rsid w:val="00873B4C"/>
    <w:rsid w:val="0087473F"/>
    <w:rsid w:val="008813B2"/>
    <w:rsid w:val="008848B9"/>
    <w:rsid w:val="008875A5"/>
    <w:rsid w:val="00894779"/>
    <w:rsid w:val="008A7F98"/>
    <w:rsid w:val="008B7C10"/>
    <w:rsid w:val="008D1FF1"/>
    <w:rsid w:val="00901023"/>
    <w:rsid w:val="00912874"/>
    <w:rsid w:val="00920425"/>
    <w:rsid w:val="0092759B"/>
    <w:rsid w:val="00933844"/>
    <w:rsid w:val="00940908"/>
    <w:rsid w:val="00943286"/>
    <w:rsid w:val="00946402"/>
    <w:rsid w:val="0094751A"/>
    <w:rsid w:val="00960F71"/>
    <w:rsid w:val="009703D9"/>
    <w:rsid w:val="00971F47"/>
    <w:rsid w:val="009C5852"/>
    <w:rsid w:val="009C5A95"/>
    <w:rsid w:val="009D0689"/>
    <w:rsid w:val="009D4A2A"/>
    <w:rsid w:val="009D4A71"/>
    <w:rsid w:val="009E28C8"/>
    <w:rsid w:val="009F561B"/>
    <w:rsid w:val="009F6A10"/>
    <w:rsid w:val="009F71AA"/>
    <w:rsid w:val="00A03A02"/>
    <w:rsid w:val="00A11923"/>
    <w:rsid w:val="00A23D4C"/>
    <w:rsid w:val="00A26C63"/>
    <w:rsid w:val="00A40882"/>
    <w:rsid w:val="00A460C7"/>
    <w:rsid w:val="00A462DC"/>
    <w:rsid w:val="00A46F1D"/>
    <w:rsid w:val="00A52FDB"/>
    <w:rsid w:val="00A5330D"/>
    <w:rsid w:val="00A57316"/>
    <w:rsid w:val="00A91A5C"/>
    <w:rsid w:val="00AB3013"/>
    <w:rsid w:val="00AC14F8"/>
    <w:rsid w:val="00AC1BDF"/>
    <w:rsid w:val="00AC1C5B"/>
    <w:rsid w:val="00AD108C"/>
    <w:rsid w:val="00AE1A10"/>
    <w:rsid w:val="00AF1DCA"/>
    <w:rsid w:val="00AF6484"/>
    <w:rsid w:val="00B04CCE"/>
    <w:rsid w:val="00B05640"/>
    <w:rsid w:val="00B33621"/>
    <w:rsid w:val="00B35117"/>
    <w:rsid w:val="00B40057"/>
    <w:rsid w:val="00B45C13"/>
    <w:rsid w:val="00B5112A"/>
    <w:rsid w:val="00B802FC"/>
    <w:rsid w:val="00B81067"/>
    <w:rsid w:val="00B81FAB"/>
    <w:rsid w:val="00B87BF6"/>
    <w:rsid w:val="00B96907"/>
    <w:rsid w:val="00BB2FBB"/>
    <w:rsid w:val="00BB562D"/>
    <w:rsid w:val="00BB6B6A"/>
    <w:rsid w:val="00BB7367"/>
    <w:rsid w:val="00BC07D1"/>
    <w:rsid w:val="00BC279D"/>
    <w:rsid w:val="00BF0517"/>
    <w:rsid w:val="00BF123A"/>
    <w:rsid w:val="00BF29E0"/>
    <w:rsid w:val="00BF57DB"/>
    <w:rsid w:val="00BF611F"/>
    <w:rsid w:val="00C00852"/>
    <w:rsid w:val="00C06222"/>
    <w:rsid w:val="00C07EAB"/>
    <w:rsid w:val="00C133FF"/>
    <w:rsid w:val="00C20900"/>
    <w:rsid w:val="00C2418E"/>
    <w:rsid w:val="00C25A0F"/>
    <w:rsid w:val="00C272D8"/>
    <w:rsid w:val="00C3213B"/>
    <w:rsid w:val="00C37FC9"/>
    <w:rsid w:val="00C415DE"/>
    <w:rsid w:val="00C500CA"/>
    <w:rsid w:val="00C607D9"/>
    <w:rsid w:val="00C65CCA"/>
    <w:rsid w:val="00C665D3"/>
    <w:rsid w:val="00C7627B"/>
    <w:rsid w:val="00C82E94"/>
    <w:rsid w:val="00C8526F"/>
    <w:rsid w:val="00C906F7"/>
    <w:rsid w:val="00C917FA"/>
    <w:rsid w:val="00C92C12"/>
    <w:rsid w:val="00C93B87"/>
    <w:rsid w:val="00C96C66"/>
    <w:rsid w:val="00CC01A4"/>
    <w:rsid w:val="00CC2F28"/>
    <w:rsid w:val="00CD0C9F"/>
    <w:rsid w:val="00CD3A58"/>
    <w:rsid w:val="00CD5896"/>
    <w:rsid w:val="00CE3E62"/>
    <w:rsid w:val="00CF5754"/>
    <w:rsid w:val="00D03F2A"/>
    <w:rsid w:val="00D11549"/>
    <w:rsid w:val="00D12111"/>
    <w:rsid w:val="00D139B0"/>
    <w:rsid w:val="00D22775"/>
    <w:rsid w:val="00D22F56"/>
    <w:rsid w:val="00D26F82"/>
    <w:rsid w:val="00D27D2F"/>
    <w:rsid w:val="00D331A7"/>
    <w:rsid w:val="00D54604"/>
    <w:rsid w:val="00D54880"/>
    <w:rsid w:val="00D62D72"/>
    <w:rsid w:val="00D65190"/>
    <w:rsid w:val="00D8033A"/>
    <w:rsid w:val="00D80AFD"/>
    <w:rsid w:val="00D82633"/>
    <w:rsid w:val="00D84A38"/>
    <w:rsid w:val="00D862DD"/>
    <w:rsid w:val="00DA3AC3"/>
    <w:rsid w:val="00DA3BC6"/>
    <w:rsid w:val="00DB2EBD"/>
    <w:rsid w:val="00DB57CD"/>
    <w:rsid w:val="00DC111E"/>
    <w:rsid w:val="00E04022"/>
    <w:rsid w:val="00E0760C"/>
    <w:rsid w:val="00E2066C"/>
    <w:rsid w:val="00E30F55"/>
    <w:rsid w:val="00E31C63"/>
    <w:rsid w:val="00E31FAC"/>
    <w:rsid w:val="00E52790"/>
    <w:rsid w:val="00E53E81"/>
    <w:rsid w:val="00E62FB1"/>
    <w:rsid w:val="00E73B0A"/>
    <w:rsid w:val="00E83AD3"/>
    <w:rsid w:val="00E936B4"/>
    <w:rsid w:val="00EA0B3D"/>
    <w:rsid w:val="00EA1D3E"/>
    <w:rsid w:val="00EB350A"/>
    <w:rsid w:val="00EC3E71"/>
    <w:rsid w:val="00EC6217"/>
    <w:rsid w:val="00EF136E"/>
    <w:rsid w:val="00EF25DB"/>
    <w:rsid w:val="00EF2E71"/>
    <w:rsid w:val="00EF78B9"/>
    <w:rsid w:val="00F070FC"/>
    <w:rsid w:val="00F075AC"/>
    <w:rsid w:val="00F33023"/>
    <w:rsid w:val="00F36BDB"/>
    <w:rsid w:val="00F407E5"/>
    <w:rsid w:val="00F44A7F"/>
    <w:rsid w:val="00F613A4"/>
    <w:rsid w:val="00F770A6"/>
    <w:rsid w:val="00F86835"/>
    <w:rsid w:val="00F92061"/>
    <w:rsid w:val="00F97028"/>
    <w:rsid w:val="00FA54B4"/>
    <w:rsid w:val="00FB7C5A"/>
    <w:rsid w:val="00FD116E"/>
    <w:rsid w:val="00FD19F0"/>
    <w:rsid w:val="00FD3576"/>
    <w:rsid w:val="00FE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41D4F"/>
  <w15:chartTrackingRefBased/>
  <w15:docId w15:val="{CC22C55B-A6A1-4785-9842-FBDFB4E1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1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5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5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5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5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5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5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5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5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5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5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51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D0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D0C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C9F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0C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0C9F"/>
    <w:rPr>
      <w:rFonts w:ascii="Calibri" w:hAnsi="Calibri" w:cs="Calibri"/>
      <w:noProof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4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oort, JPM (gzw)</dc:creator>
  <cp:keywords/>
  <dc:description/>
  <cp:lastModifiedBy>LOPEZ PIGGOTT, Maisy (BARKING, HAVERING AND REDBRIDGE UNIVERSITY HOSPITALS NHS TRUST)</cp:lastModifiedBy>
  <cp:revision>3</cp:revision>
  <dcterms:created xsi:type="dcterms:W3CDTF">2025-02-22T16:14:00Z</dcterms:created>
  <dcterms:modified xsi:type="dcterms:W3CDTF">2025-02-23T18:52:00Z</dcterms:modified>
</cp:coreProperties>
</file>